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93" w:type="dxa"/>
        <w:tblInd w:w="-185" w:type="dxa"/>
        <w:tblLook w:val="04A0" w:firstRow="1" w:lastRow="0" w:firstColumn="1" w:lastColumn="0" w:noHBand="0" w:noVBand="1"/>
      </w:tblPr>
      <w:tblGrid>
        <w:gridCol w:w="1380"/>
        <w:gridCol w:w="928"/>
        <w:gridCol w:w="1023"/>
        <w:gridCol w:w="1155"/>
        <w:gridCol w:w="1227"/>
        <w:gridCol w:w="1102"/>
        <w:gridCol w:w="1265"/>
        <w:gridCol w:w="15"/>
        <w:gridCol w:w="1002"/>
        <w:gridCol w:w="1017"/>
        <w:gridCol w:w="941"/>
        <w:gridCol w:w="941"/>
        <w:gridCol w:w="941"/>
        <w:gridCol w:w="941"/>
        <w:gridCol w:w="15"/>
      </w:tblGrid>
      <w:tr w:rsidR="00E8582D" w14:paraId="6E71736C" w14:textId="77777777" w:rsidTr="007D27BD">
        <w:tc>
          <w:tcPr>
            <w:tcW w:w="13893" w:type="dxa"/>
            <w:gridSpan w:val="15"/>
            <w:tcBorders>
              <w:top w:val="nil"/>
              <w:left w:val="nil"/>
              <w:right w:val="nil"/>
            </w:tcBorders>
          </w:tcPr>
          <w:p w14:paraId="214C166A" w14:textId="0B712D42" w:rsidR="00E8582D" w:rsidRPr="00DD3618" w:rsidRDefault="00735DC5" w:rsidP="007D27B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2 </w:t>
            </w:r>
            <w:r w:rsidR="00E8582D" w:rsidRPr="00DD3618">
              <w:rPr>
                <w:rFonts w:ascii="Times New Roman" w:hAnsi="Times New Roman" w:cs="Times New Roman"/>
              </w:rPr>
              <w:t>Table.</w:t>
            </w:r>
            <w:r w:rsidR="00E8582D" w:rsidRPr="00DD361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8582D" w:rsidRPr="00DD3618">
              <w:rPr>
                <w:rFonts w:ascii="Times New Roman" w:hAnsi="Times New Roman" w:cs="Times New Roman"/>
                <w:lang w:val="en-US"/>
              </w:rPr>
              <w:t xml:space="preserve">Mean age of </w:t>
            </w:r>
            <w:r w:rsidR="00E8582D" w:rsidRPr="00DD3618">
              <w:rPr>
                <w:rFonts w:ascii="Times New Roman" w:hAnsi="Times New Roman" w:cs="Times New Roman"/>
              </w:rPr>
              <w:t xml:space="preserve">smoking initiation among ever-smokers by sex and survey series for 10-year birth-cohort in Australia </w:t>
            </w:r>
            <w:r w:rsidR="00E8582D" w:rsidRPr="00DD3618">
              <w:rPr>
                <w:rFonts w:ascii="Times New Roman" w:eastAsia="Times New Roman" w:hAnsi="Times New Roman" w:cs="Times New Roman"/>
                <w:lang w:val="en-US"/>
              </w:rPr>
              <w:t>(excluding those surveyed at 30 years and younger)</w:t>
            </w:r>
            <w:r w:rsidR="00E8582D" w:rsidRPr="00DD3618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 w:rsidR="00E8582D" w:rsidRPr="00DD3618">
              <w:rPr>
                <w:rFonts w:ascii="Times New Roman" w:hAnsi="Times New Roman" w:cs="Times New Roman"/>
                <w:iCs/>
              </w:rPr>
              <w:t xml:space="preserve"> NHS Australian/National Health Survey NDSHS: National Drug Strategy Household Survey RFPS: Risk Factor Prevalence Study/Survey</w:t>
            </w:r>
          </w:p>
          <w:p w14:paraId="7F049913" w14:textId="77777777" w:rsidR="00E8582D" w:rsidRDefault="00E8582D" w:rsidP="007D27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582D" w14:paraId="1296D53D" w14:textId="77777777" w:rsidTr="007D27BD">
        <w:tc>
          <w:tcPr>
            <w:tcW w:w="1380" w:type="dxa"/>
            <w:tcBorders>
              <w:top w:val="double" w:sz="4" w:space="0" w:color="auto"/>
              <w:left w:val="nil"/>
              <w:right w:val="dotted" w:sz="4" w:space="0" w:color="auto"/>
            </w:tcBorders>
          </w:tcPr>
          <w:p w14:paraId="1165EA74" w14:textId="77777777" w:rsidR="00E8582D" w:rsidRPr="00B73D24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5" w:type="dxa"/>
            <w:gridSpan w:val="7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</w:tcPr>
          <w:p w14:paraId="0DE00D21" w14:textId="77777777" w:rsidR="00E8582D" w:rsidRPr="00B73D24" w:rsidRDefault="00E8582D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5798" w:type="dxa"/>
            <w:gridSpan w:val="7"/>
            <w:tcBorders>
              <w:top w:val="double" w:sz="4" w:space="0" w:color="auto"/>
              <w:left w:val="nil"/>
              <w:right w:val="nil"/>
            </w:tcBorders>
          </w:tcPr>
          <w:p w14:paraId="67646C2C" w14:textId="77777777" w:rsidR="00E8582D" w:rsidRPr="00B73D24" w:rsidRDefault="00E8582D" w:rsidP="007D2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E8582D" w14:paraId="6BBE735C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3F7F454D" w14:textId="77777777" w:rsidR="00E8582D" w:rsidRPr="00B73D24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10926109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5AA14360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77A2A10C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5094E22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</w:tcPr>
          <w:p w14:paraId="41074319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</w:tcPr>
          <w:p w14:paraId="4EA5DA44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4BB347C8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7D59EC5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1938C09D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314200BB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4C22DA87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02649A7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1017" w:type="dxa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07E478FE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14:paraId="63025C59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6C9DA563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6DEA5BF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5689880C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75351158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0FE746C5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692B953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35DC831D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679EC0D5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5058884A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6F7161B6" w14:textId="77777777" w:rsidR="00E8582D" w:rsidRPr="00602AC3" w:rsidRDefault="00E8582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sz w:val="20"/>
                <w:szCs w:val="20"/>
              </w:rPr>
              <w:t>(year)</w:t>
            </w:r>
          </w:p>
        </w:tc>
      </w:tr>
      <w:tr w:rsidR="00E8582D" w14:paraId="42A90C06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single" w:sz="4" w:space="0" w:color="auto"/>
              <w:left w:val="nil"/>
              <w:bottom w:val="dashed" w:sz="4" w:space="0" w:color="auto"/>
              <w:right w:val="dotted" w:sz="4" w:space="0" w:color="auto"/>
            </w:tcBorders>
          </w:tcPr>
          <w:p w14:paraId="045C6E29" w14:textId="77777777" w:rsidR="00E8582D" w:rsidRPr="00602AC3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rth-cohort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dotted" w:sz="4" w:space="0" w:color="auto"/>
              <w:bottom w:val="dashed" w:sz="4" w:space="0" w:color="auto"/>
              <w:right w:val="nil"/>
            </w:tcBorders>
          </w:tcPr>
          <w:p w14:paraId="68FAD75C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S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A24D4A9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2A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SHS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dotted" w:sz="4" w:space="0" w:color="auto"/>
            </w:tcBorders>
          </w:tcPr>
          <w:p w14:paraId="71FF5B57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PS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dotted" w:sz="4" w:space="0" w:color="auto"/>
              <w:bottom w:val="dashed" w:sz="4" w:space="0" w:color="auto"/>
              <w:right w:val="nil"/>
            </w:tcBorders>
          </w:tcPr>
          <w:p w14:paraId="6C6013DC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S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CE6D77B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SHS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EE56D8F" w14:textId="77777777" w:rsidR="00E8582D" w:rsidRPr="00602AC3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PS</w:t>
            </w:r>
          </w:p>
        </w:tc>
      </w:tr>
      <w:tr w:rsidR="00E8582D" w14:paraId="04047E10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dashed" w:sz="4" w:space="0" w:color="auto"/>
              <w:left w:val="nil"/>
              <w:bottom w:val="nil"/>
              <w:right w:val="dotted" w:sz="4" w:space="0" w:color="auto"/>
            </w:tcBorders>
          </w:tcPr>
          <w:p w14:paraId="6A3F0C6E" w14:textId="77777777" w:rsidR="00E8582D" w:rsidRPr="00B73D24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3D24">
              <w:rPr>
                <w:rFonts w:ascii="Times New Roman" w:eastAsia="Times New Roman" w:hAnsi="Times New Roman" w:cs="Times New Roman"/>
                <w:sz w:val="20"/>
                <w:szCs w:val="20"/>
              </w:rPr>
              <w:t>1910-19</w:t>
            </w:r>
          </w:p>
        </w:tc>
        <w:tc>
          <w:tcPr>
            <w:tcW w:w="928" w:type="dxa"/>
            <w:tcBorders>
              <w:top w:val="dashed" w:sz="4" w:space="0" w:color="auto"/>
              <w:left w:val="dotted" w:sz="4" w:space="0" w:color="auto"/>
              <w:bottom w:val="nil"/>
              <w:right w:val="nil"/>
            </w:tcBorders>
          </w:tcPr>
          <w:p w14:paraId="0FCCD864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02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096348B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15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6A8585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2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A913507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10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FAC3519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265" w:type="dxa"/>
            <w:tcBorders>
              <w:top w:val="dashed" w:sz="4" w:space="0" w:color="auto"/>
              <w:left w:val="nil"/>
              <w:bottom w:val="nil"/>
              <w:right w:val="dotted" w:sz="4" w:space="0" w:color="auto"/>
            </w:tcBorders>
          </w:tcPr>
          <w:p w14:paraId="5C7DB49B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017" w:type="dxa"/>
            <w:gridSpan w:val="2"/>
            <w:tcBorders>
              <w:top w:val="dashed" w:sz="4" w:space="0" w:color="auto"/>
              <w:left w:val="dotted" w:sz="4" w:space="0" w:color="auto"/>
              <w:bottom w:val="nil"/>
              <w:right w:val="nil"/>
            </w:tcBorders>
          </w:tcPr>
          <w:p w14:paraId="5D8684CF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01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CA1E5A0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9F2D83C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45E369C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9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61DD15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E6B435F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</w:tr>
      <w:tr w:rsidR="00E8582D" w14:paraId="15CD3998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B64EA87" w14:textId="77777777" w:rsidR="00E8582D" w:rsidRPr="00B73D24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3D24">
              <w:rPr>
                <w:rFonts w:ascii="Times New Roman" w:eastAsia="Times New Roman" w:hAnsi="Times New Roman" w:cs="Times New Roman"/>
                <w:sz w:val="20"/>
                <w:szCs w:val="20"/>
              </w:rPr>
              <w:t>1920-29</w:t>
            </w:r>
          </w:p>
        </w:tc>
        <w:tc>
          <w:tcPr>
            <w:tcW w:w="92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9861828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8598B94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E4C6676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4039177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7F0387A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5B38DA5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0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44DA6F1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20A47A3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F6B1B1F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AFC451B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AF41CA2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1FB6E8F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</w:tr>
      <w:tr w:rsidR="00E8582D" w14:paraId="70E82298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D27474B" w14:textId="77777777" w:rsidR="00E8582D" w:rsidRPr="00B73D24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0-39</w:t>
            </w:r>
          </w:p>
        </w:tc>
        <w:tc>
          <w:tcPr>
            <w:tcW w:w="92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6E70899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41B544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BD3C9D2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6F24825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7C67887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40A98A7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0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58F0EB1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C3375D7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D3C9544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8373B94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F56992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6DFC07C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</w:tr>
      <w:tr w:rsidR="00E8582D" w14:paraId="2E409400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4842159" w14:textId="77777777" w:rsidR="00E8582D" w:rsidRPr="00B73D24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0-49</w:t>
            </w:r>
          </w:p>
        </w:tc>
        <w:tc>
          <w:tcPr>
            <w:tcW w:w="92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C001E30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2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B92DC86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C22C649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D1DD4E9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C7DA1D2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AB5D174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0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C3112A6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1A55D66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FFCC588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F32C414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99181F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13F2378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E8582D" w14:paraId="4B8BA5FF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E7AA2EE" w14:textId="77777777" w:rsidR="00E8582D" w:rsidRPr="00B73D24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0-59</w:t>
            </w:r>
          </w:p>
        </w:tc>
        <w:tc>
          <w:tcPr>
            <w:tcW w:w="92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1C989FC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3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BBF5665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6625655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596B540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1B41ED6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60FAF44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2C38E07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32CA9F0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3803EB7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9F2ED37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7831ED7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C42D900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E8582D" w14:paraId="071FCBFF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76C0F0A" w14:textId="77777777" w:rsidR="00E8582D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0-69</w:t>
            </w:r>
          </w:p>
        </w:tc>
        <w:tc>
          <w:tcPr>
            <w:tcW w:w="92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789BF96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A87A5E0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0F347AF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011DF16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8A83903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8A02930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3591570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B986551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073C963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501C9A3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0A1308E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2D09639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582D" w14:paraId="08E1A1FB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9E1AD75" w14:textId="77777777" w:rsidR="00E8582D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0-79</w:t>
            </w:r>
          </w:p>
        </w:tc>
        <w:tc>
          <w:tcPr>
            <w:tcW w:w="92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1C847B6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B73BB4D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1E55CEE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72AD5C6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157F96D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708A509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1B02D53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C7A7F0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82736A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3925917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07087F2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81C186C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582D" w14:paraId="2FB24BD0" w14:textId="77777777" w:rsidTr="007D27BD">
        <w:trPr>
          <w:gridAfter w:val="1"/>
          <w:wAfter w:w="15" w:type="dxa"/>
        </w:trPr>
        <w:tc>
          <w:tcPr>
            <w:tcW w:w="1380" w:type="dxa"/>
            <w:tcBorders>
              <w:top w:val="nil"/>
              <w:left w:val="nil"/>
              <w:right w:val="dotted" w:sz="4" w:space="0" w:color="auto"/>
            </w:tcBorders>
          </w:tcPr>
          <w:p w14:paraId="530FDD3E" w14:textId="77777777" w:rsidR="00E8582D" w:rsidRDefault="00E8582D" w:rsidP="007D27BD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0-89</w:t>
            </w:r>
          </w:p>
        </w:tc>
        <w:tc>
          <w:tcPr>
            <w:tcW w:w="928" w:type="dxa"/>
            <w:tcBorders>
              <w:top w:val="nil"/>
              <w:left w:val="dotted" w:sz="4" w:space="0" w:color="auto"/>
              <w:right w:val="nil"/>
            </w:tcBorders>
          </w:tcPr>
          <w:p w14:paraId="22A7832B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0F5FD4D4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6A747213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14:paraId="1049316D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62F9D300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right w:val="dotted" w:sz="4" w:space="0" w:color="auto"/>
            </w:tcBorders>
          </w:tcPr>
          <w:p w14:paraId="25208DE1" w14:textId="77777777" w:rsidR="00E8582D" w:rsidRPr="00B73D24" w:rsidRDefault="00E8582D" w:rsidP="007D27B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7" w:type="dxa"/>
            <w:gridSpan w:val="2"/>
            <w:tcBorders>
              <w:top w:val="nil"/>
              <w:left w:val="dotted" w:sz="4" w:space="0" w:color="auto"/>
              <w:right w:val="nil"/>
            </w:tcBorders>
          </w:tcPr>
          <w:p w14:paraId="6CEFB346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14:paraId="42BD69A8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778B3B27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3369414D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67FB03CF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23CDF810" w14:textId="77777777" w:rsidR="00E8582D" w:rsidRPr="002416C9" w:rsidRDefault="00E8582D" w:rsidP="007D27BD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61347C5" w14:textId="77777777" w:rsidR="008404D9" w:rsidRDefault="008404D9"/>
    <w:sectPr w:rsidR="0084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E8582D"/>
    <w:rsid w:val="00735DC5"/>
    <w:rsid w:val="007613B2"/>
    <w:rsid w:val="008404D9"/>
    <w:rsid w:val="00E35C1F"/>
    <w:rsid w:val="00E8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EE9D4"/>
  <w15:docId w15:val="{3316D2D2-6A54-47D2-8879-A8EAB67C4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82D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82D"/>
    <w:pPr>
      <w:spacing w:after="0" w:line="240" w:lineRule="auto"/>
    </w:pPr>
    <w:rPr>
      <w:rFonts w:ascii="Calibri" w:eastAsia="Calibri" w:hAnsi="Calibri" w:cs="Calibri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DC5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4</cp:revision>
  <dcterms:created xsi:type="dcterms:W3CDTF">2021-05-15T07:26:00Z</dcterms:created>
  <dcterms:modified xsi:type="dcterms:W3CDTF">2021-05-15T16:02:00Z</dcterms:modified>
</cp:coreProperties>
</file>